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213B477E" w:rsidR="00BF3750" w:rsidRPr="00C54D0D" w:rsidRDefault="00CC2B94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3 Table:</w:t>
      </w:r>
      <w:r w:rsidR="00E80FD0">
        <w:rPr>
          <w:rFonts w:ascii="Arial" w:hAnsi="Arial" w:cs="Arial"/>
          <w:b/>
          <w:sz w:val="20"/>
          <w:szCs w:val="20"/>
        </w:rPr>
        <w:t xml:space="preserve"> smFISH probes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C54D0D" w14:paraId="6DF20E4E" w14:textId="77777777" w:rsidTr="00A56505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C54D0D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C54D0D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C54D0D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554C95" w:rsidRPr="00C54D0D" w14:paraId="4CF3F27C" w14:textId="77777777" w:rsidTr="00A5650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B0F6AD" w14:textId="09614365" w:rsidR="00554C95" w:rsidRPr="00C54D0D" w:rsidRDefault="00A1592B" w:rsidP="005003E0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Oligo</w:t>
            </w:r>
            <w:r w:rsidR="005003E0" w:rsidRPr="00C54D0D">
              <w:rPr>
                <w:rFonts w:ascii="Arial" w:hAnsi="Arial" w:cs="Arial"/>
                <w:sz w:val="20"/>
                <w:szCs w:val="20"/>
              </w:rPr>
              <w:t>n</w:t>
            </w:r>
            <w:r w:rsidRPr="00C54D0D">
              <w:rPr>
                <w:rFonts w:ascii="Arial" w:hAnsi="Arial" w:cs="Arial"/>
                <w:sz w:val="20"/>
                <w:szCs w:val="20"/>
              </w:rPr>
              <w:t>ucleotides</w:t>
            </w:r>
          </w:p>
        </w:tc>
      </w:tr>
      <w:tr w:rsidR="004B351A" w:rsidRPr="00C54D0D" w14:paraId="43756929" w14:textId="77777777" w:rsidTr="0092497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45AA5C42" w14:textId="7E2D4A23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1: 5’- GAAAAACGCGTACAGGCTGC-3’ Quasar 670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33A22851" w14:textId="1BE5FB04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6EF18B2E" w14:textId="7E561288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01</w:t>
            </w:r>
          </w:p>
        </w:tc>
      </w:tr>
      <w:tr w:rsidR="004B351A" w:rsidRPr="00C54D0D" w14:paraId="23E53AC5" w14:textId="77777777" w:rsidTr="00924976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0A5010B5" w14:textId="5A80E85C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2: 5’- CCAACTCTTCTTTGATGTCG-3’ Quasar 6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C9D95D1" w14:textId="38353273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04895742" w14:textId="0DFB66C4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02</w:t>
            </w:r>
          </w:p>
        </w:tc>
      </w:tr>
      <w:tr w:rsidR="004B351A" w:rsidRPr="00C54D0D" w14:paraId="6DFC8D6F" w14:textId="77777777" w:rsidTr="00924976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2C0C6F75" w14:textId="08D63EF8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3: 5’- GCAGCAAATTCAAAGCCAGT-3’ Quasar 6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741CB7D0" w14:textId="6BDD4575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0CC49E60" w14:textId="620D4E5A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03</w:t>
            </w:r>
          </w:p>
        </w:tc>
      </w:tr>
      <w:tr w:rsidR="004B351A" w:rsidRPr="00C54D0D" w14:paraId="6D8AAE16" w14:textId="77777777" w:rsidTr="00924976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0CCABCE2" w14:textId="72AA12D4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4: 5’- CACTATGTTGGGATGGTGTA-3’ Quasar 6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8BCF0C2" w14:textId="22BE97FC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636D2754" w14:textId="36B02B42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04</w:t>
            </w:r>
          </w:p>
        </w:tc>
      </w:tr>
      <w:tr w:rsidR="004B351A" w:rsidRPr="00C54D0D" w14:paraId="6CF3F31C" w14:textId="77777777" w:rsidTr="00924976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7C456365" w14:textId="01A14ED9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5: 5’- CTCCTGTATACTGTCATGTA-3’ Quasar 6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D031EFE" w14:textId="04D96967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4BC8AF25" w14:textId="23497E23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05</w:t>
            </w:r>
          </w:p>
        </w:tc>
      </w:tr>
      <w:tr w:rsidR="004B351A" w:rsidRPr="00C54D0D" w14:paraId="7260D562" w14:textId="77777777" w:rsidTr="0092497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F7B06B7" w14:textId="245A89D0" w:rsidR="004B351A" w:rsidRPr="00C54D0D" w:rsidRDefault="004B351A" w:rsidP="004B351A">
            <w:pPr>
              <w:pStyle w:val="Default"/>
              <w:rPr>
                <w:sz w:val="20"/>
                <w:szCs w:val="20"/>
              </w:rPr>
            </w:pPr>
            <w:r w:rsidRPr="00C54D0D">
              <w:rPr>
                <w:sz w:val="20"/>
                <w:szCs w:val="20"/>
              </w:rPr>
              <w:t>camkii_6: 5’- AATGTGATGCATCAGCTTCT-3’ Quasar 670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7DBD42F0" w14:textId="23AD5981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60BDF4AF" w14:textId="188BC46F" w:rsidR="004B351A" w:rsidRPr="00C54D0D" w:rsidRDefault="00AB6B50" w:rsidP="004B351A">
            <w:pPr>
              <w:pStyle w:val="Default"/>
              <w:rPr>
                <w:sz w:val="20"/>
                <w:szCs w:val="20"/>
              </w:rPr>
            </w:pPr>
            <w:r w:rsidRPr="00C54D0D">
              <w:rPr>
                <w:sz w:val="20"/>
                <w:szCs w:val="20"/>
              </w:rPr>
              <w:t>SS631302-06</w:t>
            </w:r>
          </w:p>
        </w:tc>
      </w:tr>
      <w:tr w:rsidR="004B351A" w:rsidRPr="00C54D0D" w14:paraId="3533099E" w14:textId="77777777" w:rsidTr="00924976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07E6FB74" w14:textId="4065C622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7: 5’- CATTTTGGTGGCAGTGATTG-3’ Quasar 6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3494584" w14:textId="4C4F6F79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6CFCB184" w14:textId="0285FC44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07</w:t>
            </w:r>
          </w:p>
        </w:tc>
      </w:tr>
      <w:tr w:rsidR="004B351A" w:rsidRPr="00C54D0D" w14:paraId="1C1684BA" w14:textId="77777777" w:rsidTr="00924976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0204C533" w14:textId="1B6ED5F7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8: 5’- ATTCTCTGGTTTCAGATCTC-3’ Quasar 6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C0DDDFE" w14:textId="1E7444FC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0B0A100D" w14:textId="443BD236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08</w:t>
            </w:r>
          </w:p>
        </w:tc>
      </w:tr>
      <w:tr w:rsidR="004B351A" w:rsidRPr="00C54D0D" w14:paraId="72F13B3B" w14:textId="77777777" w:rsidTr="00924976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26EE9F21" w14:textId="06132B2B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9: 5’- AGACCAAAGTCAGCGAGTTT-3’ Quasar 6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B5B737B" w14:textId="6D872AB8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6E69FBE4" w14:textId="7787B46D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09</w:t>
            </w:r>
          </w:p>
        </w:tc>
      </w:tr>
      <w:tr w:rsidR="004B351A" w:rsidRPr="00C54D0D" w14:paraId="61A4AC76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B7A4BBC" w14:textId="286BBA35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10: 5’- CTGATGATCGCCTTGAACTT-3’ Quasar 6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DB8242C" w14:textId="757ED75E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C505A4A" w14:textId="43DB033E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10</w:t>
            </w:r>
          </w:p>
        </w:tc>
      </w:tr>
      <w:tr w:rsidR="004B351A" w:rsidRPr="00C54D0D" w14:paraId="1326DF82" w14:textId="77777777" w:rsidTr="0092497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413344BC" w14:textId="47D355D3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11: 5’- CTCCTTTTTCAATACCTCAG-3’ Quasar 670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66E0ADB2" w14:textId="1E191B2D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547477DB" w14:textId="16D2D7E8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11</w:t>
            </w:r>
          </w:p>
        </w:tc>
      </w:tr>
      <w:tr w:rsidR="004B351A" w:rsidRPr="00C54D0D" w14:paraId="17BC0C07" w14:textId="77777777" w:rsidTr="00924976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555934A0" w14:textId="11905FF0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12: 5’- AAGAATAACTCCACATGCCC-3’ Quasar 6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A44B304" w14:textId="443441B9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189498F1" w14:textId="4C97E48A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12</w:t>
            </w:r>
          </w:p>
        </w:tc>
      </w:tr>
      <w:tr w:rsidR="004B351A" w:rsidRPr="00C54D0D" w14:paraId="7DFB252B" w14:textId="77777777" w:rsidTr="00924976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24261E0B" w14:textId="6ABD3D52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13: 5’- TGCTGATCTTCATCCCAAAA-3’ Quasar 6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655B59FF" w14:textId="23CA2EC6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7C9868D8" w14:textId="7603FEDC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13</w:t>
            </w:r>
          </w:p>
        </w:tc>
      </w:tr>
      <w:tr w:rsidR="004B351A" w:rsidRPr="00C54D0D" w14:paraId="3F6FFBD5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6CDE8D2" w14:textId="78E66966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14: 5’- ACGGATAATCATAAGCTCCC-3’ Quasar 6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469800E" w14:textId="1E71303B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E6262AB" w14:textId="1B5E779F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14</w:t>
            </w:r>
          </w:p>
        </w:tc>
      </w:tr>
      <w:tr w:rsidR="004B351A" w:rsidRPr="00C54D0D" w14:paraId="364DAFB8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461CFFAF" w14:textId="3A665C80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15: 5’- TTTAGCTTCTGGAGTAACCG-3’ Quasar 670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189A63A" w14:textId="77541A27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8BAEE1C" w14:textId="0D295008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15</w:t>
            </w:r>
          </w:p>
        </w:tc>
      </w:tr>
      <w:tr w:rsidR="004B351A" w:rsidRPr="00C54D0D" w14:paraId="726E4BBC" w14:textId="77777777" w:rsidTr="0092497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9D9A33E" w14:textId="03F76A74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16: 5’- GATGTTTTAAAGCCTCAGCT-3’ Quasar 670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7D58276F" w14:textId="707C3863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39EDCA15" w14:textId="733059DF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16</w:t>
            </w:r>
          </w:p>
        </w:tc>
      </w:tr>
      <w:tr w:rsidR="004B351A" w:rsidRPr="00C54D0D" w14:paraId="1E7530A9" w14:textId="77777777" w:rsidTr="00924976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0C5C6FC6" w14:textId="45BB9059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17: 5’- CACACGTTCGCGTTGACAAA-3’ Quasar 6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138B7CD" w14:textId="688C0F4B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07F00825" w14:textId="2F53DD23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17</w:t>
            </w:r>
          </w:p>
        </w:tc>
      </w:tr>
      <w:tr w:rsidR="004B351A" w:rsidRPr="00C54D0D" w14:paraId="592EFF86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0D8863C" w14:textId="479D869D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18: 5’- CTTGAGACAGTCTACGGTTT-3’ Quasar 6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DA2602C" w14:textId="6033AEA6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950508D" w14:textId="71F116D3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18</w:t>
            </w:r>
          </w:p>
        </w:tc>
      </w:tr>
      <w:tr w:rsidR="004B351A" w:rsidRPr="00C54D0D" w14:paraId="2A762033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B5E8EE5" w14:textId="01421E8A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19: 5’- CGCCAACATTGTCGTAAGTA-3’ Quasar 6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59C9D5E" w14:textId="39C0008E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44DDF23" w14:textId="14799D91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19</w:t>
            </w:r>
          </w:p>
        </w:tc>
      </w:tr>
      <w:tr w:rsidR="004B351A" w:rsidRPr="00C54D0D" w14:paraId="333DFAE3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A0393B2" w14:textId="609A3E04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20: 5’- GTTATCATACTTCTGCTCGA-3’ Quasar 6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645E20B" w14:textId="15E210CB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1FD7352" w14:textId="1C05359D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20</w:t>
            </w:r>
          </w:p>
        </w:tc>
      </w:tr>
      <w:tr w:rsidR="004B351A" w:rsidRPr="00C54D0D" w14:paraId="4D6E18E2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1E494D2" w14:textId="184A0DE7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21: 5’- GTTGATTCTTTGACCTGTGA-3’ Quasar 6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92E1EF8" w14:textId="1CAB00FB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966F267" w14:textId="1C015C00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21</w:t>
            </w:r>
          </w:p>
        </w:tc>
      </w:tr>
      <w:tr w:rsidR="004B351A" w:rsidRPr="00C54D0D" w14:paraId="0F31C053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010253F" w14:textId="6C040BD1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22: 5’- CGTCTTCAAGAGTAGTGCTA-3’ Quasar 6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671DAF8" w14:textId="675170BA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8EA4A50" w14:textId="2A9DA556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22</w:t>
            </w:r>
          </w:p>
        </w:tc>
      </w:tr>
      <w:tr w:rsidR="004B351A" w:rsidRPr="00C54D0D" w14:paraId="59BD2260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2118AD1" w14:textId="724633E7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23: 5’- GCCACTGTTAATTGCTTCAA-3’ Quasar 6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6075017" w14:textId="3A5E7DB7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19845DD" w14:textId="084B50B9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23</w:t>
            </w:r>
          </w:p>
        </w:tc>
      </w:tr>
      <w:tr w:rsidR="004B351A" w:rsidRPr="00C54D0D" w14:paraId="4F6B90BE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CAA7B28" w14:textId="0A42232D" w:rsidR="004B351A" w:rsidRPr="00C54D0D" w:rsidRDefault="004B351A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24: 5’- CAAAGGCAGTTAGATGCGGA-3’ Quasar 6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3438520" w14:textId="5609AFC5" w:rsidR="004B351A" w:rsidRPr="00C54D0D" w:rsidRDefault="00AB6B50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7056DD10" w14:textId="40A75558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24</w:t>
            </w:r>
          </w:p>
        </w:tc>
      </w:tr>
      <w:tr w:rsidR="004B351A" w:rsidRPr="00C54D0D" w14:paraId="2EC0608A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7691A49" w14:textId="264C2B5F" w:rsidR="004B351A" w:rsidRPr="00C54D0D" w:rsidRDefault="004B351A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25: 5’- ATTCCTTCTACAAGGTTACC-3’ Quasar 6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6224E91" w14:textId="4CA8EDAF" w:rsidR="004B351A" w:rsidRPr="00C54D0D" w:rsidRDefault="00AB6B50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D2CE7AB" w14:textId="77695CD9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25</w:t>
            </w:r>
          </w:p>
        </w:tc>
      </w:tr>
      <w:tr w:rsidR="004B351A" w:rsidRPr="00C54D0D" w14:paraId="0F003396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769542D" w14:textId="5328B3ED" w:rsidR="004B351A" w:rsidRPr="00C54D0D" w:rsidRDefault="004B351A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amkii_26: 5’- GCTTTGCAGTTTTTACCAAG-3’ Quasar 6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ECF058F" w14:textId="07B3399B" w:rsidR="004B351A" w:rsidRPr="00C54D0D" w:rsidRDefault="00AB6B50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715162A" w14:textId="358219B5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26</w:t>
            </w:r>
          </w:p>
        </w:tc>
      </w:tr>
      <w:tr w:rsidR="004B351A" w:rsidRPr="00C54D0D" w14:paraId="0574644D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FFFED7C" w14:textId="5B8B71D3" w:rsidR="004B351A" w:rsidRPr="00C54D0D" w:rsidRDefault="004B351A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27: 5’- CTTCACCAAGTAAGTGCACA-3’ Quasar 6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84673E1" w14:textId="01B5996C" w:rsidR="004B351A" w:rsidRPr="00C54D0D" w:rsidRDefault="00AB6B50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1D863AB" w14:textId="51D307D5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27</w:t>
            </w:r>
          </w:p>
        </w:tc>
      </w:tr>
      <w:tr w:rsidR="004B351A" w:rsidRPr="00C54D0D" w14:paraId="3BDD951D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A9B29BB" w14:textId="0F9A869E" w:rsidR="004B351A" w:rsidRPr="00C54D0D" w:rsidRDefault="004B351A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28: 5’- GTCTCACATAGGCAATGCAA-3’ Quasar 6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D9CC021" w14:textId="2ECB7ADC" w:rsidR="004B351A" w:rsidRPr="00C54D0D" w:rsidRDefault="00AB6B50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183799E" w14:textId="05F87393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28</w:t>
            </w:r>
          </w:p>
        </w:tc>
      </w:tr>
      <w:tr w:rsidR="004B351A" w:rsidRPr="00C54D0D" w14:paraId="4DB3C089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5F6702F" w14:textId="362B2282" w:rsidR="004B351A" w:rsidRPr="00C54D0D" w:rsidRDefault="004B351A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29: 5’- CATTCTGCCATTTGTTATCG-3’ Quasar 6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A3A7153" w14:textId="4F350D5C" w:rsidR="004B351A" w:rsidRPr="00C54D0D" w:rsidRDefault="00AB6B50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F1A441D" w14:textId="3A56A476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29</w:t>
            </w:r>
          </w:p>
        </w:tc>
      </w:tr>
      <w:tr w:rsidR="004B351A" w:rsidRPr="00C54D0D" w14:paraId="4781C3BF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E02AEED" w14:textId="2FD7972A" w:rsidR="004B351A" w:rsidRPr="00C54D0D" w:rsidRDefault="004B351A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amkii_30: 5’- CTTATTTTGGCAGATGCACT-3’ Quasar 6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7FD8ED8" w14:textId="414E5F2F" w:rsidR="004B351A" w:rsidRPr="00C54D0D" w:rsidRDefault="00AB6B50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55DB8A8" w14:textId="4F996260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1302-30</w:t>
            </w:r>
          </w:p>
        </w:tc>
      </w:tr>
      <w:tr w:rsidR="004B351A" w:rsidRPr="00C54D0D" w14:paraId="3C3C0728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20DF57F" w14:textId="2E7D7D89" w:rsidR="004B351A" w:rsidRPr="00C54D0D" w:rsidRDefault="004B351A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1: 5’- CCGCAACACCGACGATTT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C8FF0B0" w14:textId="76A662F7" w:rsidR="004B351A" w:rsidRPr="00C54D0D" w:rsidRDefault="00AB6B50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9116AD3" w14:textId="0CD72458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01</w:t>
            </w:r>
          </w:p>
        </w:tc>
      </w:tr>
      <w:tr w:rsidR="004B351A" w:rsidRPr="00C54D0D" w14:paraId="0D7FBA85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7A8CDFEE" w14:textId="0151C098" w:rsidR="004B351A" w:rsidRPr="00C54D0D" w:rsidRDefault="004B351A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2: 5’- CGGGGGTCACACGAAATT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977B649" w14:textId="682F9637" w:rsidR="004B351A" w:rsidRPr="00C54D0D" w:rsidRDefault="00AB6B50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098B5B5" w14:textId="5BD630C4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02</w:t>
            </w:r>
          </w:p>
        </w:tc>
      </w:tr>
      <w:tr w:rsidR="004B351A" w:rsidRPr="00C54D0D" w14:paraId="4325992C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71A76686" w14:textId="3856281D" w:rsidR="004B351A" w:rsidRPr="00C54D0D" w:rsidRDefault="004B351A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3: 5’- CGAGTCGCACTTTCGTTT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E15279A" w14:textId="04A298D2" w:rsidR="004B351A" w:rsidRPr="00C54D0D" w:rsidRDefault="00AB6B50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C9D21C6" w14:textId="2E3D30A6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03</w:t>
            </w:r>
          </w:p>
        </w:tc>
      </w:tr>
      <w:tr w:rsidR="004B351A" w:rsidRPr="00C54D0D" w14:paraId="73B3EAB0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7CDD4B3" w14:textId="5C4DB069" w:rsidR="004B351A" w:rsidRPr="00C54D0D" w:rsidRDefault="004B351A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4: 5’- TGTTGCTTTACCGCACGG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E65CB3D" w14:textId="33962214" w:rsidR="004B351A" w:rsidRPr="00C54D0D" w:rsidRDefault="00AB6B50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232D8CD" w14:textId="7876C6EC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04</w:t>
            </w:r>
          </w:p>
        </w:tc>
      </w:tr>
      <w:tr w:rsidR="004B351A" w:rsidRPr="00C54D0D" w14:paraId="4D38A0A8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C5FB970" w14:textId="2B758336" w:rsidR="004B351A" w:rsidRPr="00C54D0D" w:rsidRDefault="004B351A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5: 5’- GATCTGGATATGGATCGC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F59C060" w14:textId="21A6180F" w:rsidR="004B351A" w:rsidRPr="00C54D0D" w:rsidRDefault="00AB6B50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135EFAD" w14:textId="2399DFC3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05</w:t>
            </w:r>
          </w:p>
        </w:tc>
      </w:tr>
      <w:tr w:rsidR="004B351A" w:rsidRPr="00C54D0D" w14:paraId="39ED6D83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F043D96" w14:textId="56378B01" w:rsidR="004B351A" w:rsidRPr="00C54D0D" w:rsidRDefault="004B351A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6: 5’- GTCGTGGGTGCGGATTAA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0BB6FB2" w14:textId="7BF5B32A" w:rsidR="004B351A" w:rsidRPr="00C54D0D" w:rsidRDefault="00AB6B50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1B8CF16" w14:textId="261E6AEE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06</w:t>
            </w:r>
          </w:p>
        </w:tc>
      </w:tr>
      <w:tr w:rsidR="004B351A" w:rsidRPr="00C54D0D" w14:paraId="670983F6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BF4C0EF" w14:textId="2BDC7DC8" w:rsidR="004B351A" w:rsidRPr="00C54D0D" w:rsidRDefault="004B351A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7: 5’- GCTCATGGTGCTTTGTTT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79A50E3" w14:textId="1BE7498C" w:rsidR="004B351A" w:rsidRPr="00C54D0D" w:rsidRDefault="00AB6B50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61DF9EB" w14:textId="22B96018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07</w:t>
            </w:r>
          </w:p>
        </w:tc>
      </w:tr>
      <w:tr w:rsidR="004B351A" w:rsidRPr="00C54D0D" w14:paraId="00DB38A6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951E143" w14:textId="44D22205" w:rsidR="004B351A" w:rsidRPr="00C54D0D" w:rsidRDefault="004B351A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8: 5’- GTCCACATAATCTTGCCA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53BB809" w14:textId="12FD39EF" w:rsidR="004B351A" w:rsidRPr="00C54D0D" w:rsidRDefault="00AB6B50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F0FEBF0" w14:textId="1BF07D9D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08</w:t>
            </w:r>
          </w:p>
        </w:tc>
      </w:tr>
      <w:tr w:rsidR="004B351A" w:rsidRPr="00C54D0D" w14:paraId="2BA2A962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D80C916" w14:textId="4C6FF4C7" w:rsidR="004B351A" w:rsidRPr="00C54D0D" w:rsidRDefault="004B351A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9: 5’- CGAGGCCAGGAGTTGGTT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0AF109C" w14:textId="17A43089" w:rsidR="004B351A" w:rsidRPr="00C54D0D" w:rsidRDefault="00AB6B50" w:rsidP="004B35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771CEC50" w14:textId="17FD9EE2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09</w:t>
            </w:r>
          </w:p>
        </w:tc>
      </w:tr>
      <w:tr w:rsidR="004B351A" w:rsidRPr="00C54D0D" w14:paraId="340565FF" w14:textId="77777777" w:rsidTr="009249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6074AB5" w14:textId="7E0E63C2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10: 5’- GATGCACGCCTTGGTCAC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70C9D85E" w14:textId="10E6BFC7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A7E8D75" w14:textId="1BB9E933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10</w:t>
            </w:r>
          </w:p>
        </w:tc>
      </w:tr>
      <w:tr w:rsidR="004B351A" w:rsidRPr="00C54D0D" w14:paraId="6B22D8F7" w14:textId="77777777" w:rsidTr="004B351A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0E8D5062" w14:textId="09161825" w:rsidR="004B351A" w:rsidRPr="00C54D0D" w:rsidRDefault="004B351A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11: 5’- CCAAATGTTGCCGTCGTG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E5170C1" w14:textId="7F57FE1F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755F7BF2" w14:textId="71321D22" w:rsidR="004B351A" w:rsidRPr="00C54D0D" w:rsidRDefault="00AB6B50" w:rsidP="004B351A">
            <w:pPr>
              <w:rPr>
                <w:rFonts w:ascii="Arial" w:hAnsi="Arial" w:cs="Arial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11</w:t>
            </w:r>
          </w:p>
        </w:tc>
      </w:tr>
      <w:tr w:rsidR="004B351A" w:rsidRPr="00C54D0D" w14:paraId="45DDBA40" w14:textId="77777777" w:rsidTr="004B351A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060C20AD" w14:textId="2FA8F0ED" w:rsidR="004B351A" w:rsidRPr="00C54D0D" w:rsidRDefault="004B351A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12: 5’- TTTCCTCTGCTACACACA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1A4E4918" w14:textId="6DBCDA61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4856D2B1" w14:textId="0FA00627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12</w:t>
            </w:r>
          </w:p>
        </w:tc>
      </w:tr>
      <w:tr w:rsidR="004B351A" w:rsidRPr="00C54D0D" w14:paraId="6CF8FD9D" w14:textId="77777777" w:rsidTr="004B351A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7EC49FA4" w14:textId="7F2F7163" w:rsidR="004B351A" w:rsidRPr="00C54D0D" w:rsidRDefault="004B351A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13: 5’- GCATTTTTACTCGATCCA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82D5009" w14:textId="0112A378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5D64540A" w14:textId="1A225996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13</w:t>
            </w:r>
          </w:p>
        </w:tc>
      </w:tr>
      <w:tr w:rsidR="004B351A" w:rsidRPr="00C54D0D" w14:paraId="45A22DE2" w14:textId="77777777" w:rsidTr="004B351A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7498448D" w14:textId="5A1DD322" w:rsidR="004B351A" w:rsidRPr="00C54D0D" w:rsidRDefault="004B351A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14: 5’- CCGCTGATCAGTTTGGAG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108ACC23" w14:textId="276EBCE5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37C61862" w14:textId="28F512A2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14</w:t>
            </w:r>
          </w:p>
        </w:tc>
      </w:tr>
      <w:tr w:rsidR="004B351A" w:rsidRPr="00C54D0D" w14:paraId="4C7BBD6E" w14:textId="77777777" w:rsidTr="004B351A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64A7FE93" w14:textId="4539960B" w:rsidR="004B351A" w:rsidRPr="00C54D0D" w:rsidRDefault="004B351A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15: 5’- CCGTCCTGCTGGTCAAAG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1BDE41DF" w14:textId="5E5168CB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3891CD3F" w14:textId="5B43096C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15</w:t>
            </w:r>
          </w:p>
        </w:tc>
      </w:tr>
      <w:tr w:rsidR="004B351A" w:rsidRPr="00C54D0D" w14:paraId="51388EBC" w14:textId="77777777" w:rsidTr="004B351A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37B66054" w14:textId="4D3E03E7" w:rsidR="004B351A" w:rsidRPr="00C54D0D" w:rsidRDefault="004B351A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16: 5’- AGTGTCACGCCGTTGCTG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6A9A3C32" w14:textId="742E1826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3A044785" w14:textId="141E11F0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16</w:t>
            </w:r>
          </w:p>
        </w:tc>
      </w:tr>
      <w:tr w:rsidR="004B351A" w:rsidRPr="00C54D0D" w14:paraId="413583BA" w14:textId="77777777" w:rsidTr="004B351A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0FBCF003" w14:textId="5F28A1F0" w:rsidR="004B351A" w:rsidRPr="00C54D0D" w:rsidRDefault="004B351A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17: 5’- TAAATGTACCGCTGGCCG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E506028" w14:textId="276152EE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4C85B9CB" w14:textId="2045E0BE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17</w:t>
            </w:r>
          </w:p>
        </w:tc>
      </w:tr>
      <w:tr w:rsidR="004B351A" w:rsidRPr="00C54D0D" w14:paraId="4A1C6641" w14:textId="77777777" w:rsidTr="004B351A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45CC17A8" w14:textId="34D9590B" w:rsidR="004B351A" w:rsidRPr="00C54D0D" w:rsidRDefault="004B351A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18: 5’- CGGTCTGTGCCGGAAAGG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1B456B5" w14:textId="5BB7484E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3E6F2CF4" w14:textId="282800AA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18</w:t>
            </w:r>
          </w:p>
        </w:tc>
      </w:tr>
      <w:tr w:rsidR="004B351A" w:rsidRPr="00C54D0D" w14:paraId="2897F5D6" w14:textId="77777777" w:rsidTr="004B351A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6479D6F4" w14:textId="1139C135" w:rsidR="004B351A" w:rsidRPr="00C54D0D" w:rsidRDefault="004B351A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19: 5’- GTCTTCATGCAGTGCACT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1383D76" w14:textId="215DBBFE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559AA425" w14:textId="71BE4194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19</w:t>
            </w:r>
          </w:p>
        </w:tc>
      </w:tr>
      <w:tr w:rsidR="004B351A" w:rsidRPr="00C54D0D" w14:paraId="5A7A28AD" w14:textId="77777777" w:rsidTr="004B351A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139B6FC5" w14:textId="6FB5C94B" w:rsidR="004B351A" w:rsidRPr="00C54D0D" w:rsidRDefault="004B351A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20: 5’- ACGATCACGGCTTGTGTT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D1B8513" w14:textId="2401C914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33CCFFB2" w14:textId="583255EC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20</w:t>
            </w:r>
          </w:p>
        </w:tc>
      </w:tr>
      <w:tr w:rsidR="004B351A" w:rsidRPr="00C54D0D" w14:paraId="04754DD9" w14:textId="77777777" w:rsidTr="004B351A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52E36113" w14:textId="2BF8478C" w:rsidR="004B351A" w:rsidRPr="00C54D0D" w:rsidRDefault="004B351A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21: 5’- GGGATCCTCGTAGATGGA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780FFE46" w14:textId="738BDAE1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189AC49C" w14:textId="4A88B967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21</w:t>
            </w:r>
          </w:p>
        </w:tc>
      </w:tr>
      <w:tr w:rsidR="004B351A" w:rsidRPr="00C54D0D" w14:paraId="3F125751" w14:textId="77777777" w:rsidTr="004B351A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3FF6758A" w14:textId="6EDD7EBA" w:rsidR="004B351A" w:rsidRPr="00C54D0D" w:rsidRDefault="004B351A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22: 5’- TCTCTACCACGGAAGCGG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>-3’ Quasar 5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6D081149" w14:textId="5758E90A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698C1BC6" w14:textId="75B4BB54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22</w:t>
            </w:r>
          </w:p>
        </w:tc>
      </w:tr>
      <w:tr w:rsidR="004B351A" w:rsidRPr="00C54D0D" w14:paraId="1C6E6118" w14:textId="77777777" w:rsidTr="004B351A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00DDE7E1" w14:textId="4253A09A" w:rsidR="004B351A" w:rsidRPr="00C54D0D" w:rsidRDefault="004B351A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hic-570-23: 5’-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 xml:space="preserve"> CTATTCTCCTAGTACCCG-3’ Quasar 5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C154401" w14:textId="08F115DA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36DECD15" w14:textId="7ED0854A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23</w:t>
            </w:r>
          </w:p>
        </w:tc>
      </w:tr>
      <w:tr w:rsidR="004B351A" w:rsidRPr="00C54D0D" w14:paraId="67372E6A" w14:textId="77777777" w:rsidTr="004B351A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6E8EE370" w14:textId="1D4517AD" w:rsidR="004B351A" w:rsidRPr="00C54D0D" w:rsidRDefault="004B351A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24: 5’-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 xml:space="preserve"> TCATTTACGGTTCGCTCT-3’ Quasar 5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7AB824C3" w14:textId="23E01148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05674E65" w14:textId="02BC75BD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24</w:t>
            </w:r>
          </w:p>
        </w:tc>
      </w:tr>
      <w:tr w:rsidR="004B351A" w:rsidRPr="00C54D0D" w14:paraId="7001679E" w14:textId="77777777" w:rsidTr="004B351A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71AF480E" w14:textId="7EAA189E" w:rsidR="004B351A" w:rsidRPr="00C54D0D" w:rsidRDefault="004B351A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25: 5’-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 xml:space="preserve"> GTTGGTTTTTCTTTTCCC-3’ Quasar 5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6C6C33E0" w14:textId="6603BCC3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0E0EFCB5" w14:textId="31856D30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25</w:t>
            </w:r>
          </w:p>
        </w:tc>
      </w:tr>
      <w:tr w:rsidR="004B351A" w:rsidRPr="00C54D0D" w14:paraId="3078BFAD" w14:textId="77777777" w:rsidTr="004B351A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7D85F2DA" w14:textId="5E7F5E42" w:rsidR="004B351A" w:rsidRPr="00C54D0D" w:rsidRDefault="004B351A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26: 5’-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 xml:space="preserve"> TTTCCTCTGCTACACACA-3’ Quasar 5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16C2983F" w14:textId="386D7B3A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425776E3" w14:textId="7382EB53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26</w:t>
            </w:r>
          </w:p>
        </w:tc>
      </w:tr>
      <w:tr w:rsidR="004B351A" w:rsidRPr="00C54D0D" w14:paraId="23DA0585" w14:textId="77777777" w:rsidTr="004B351A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7470798B" w14:textId="574FE35D" w:rsidR="004B351A" w:rsidRPr="00C54D0D" w:rsidRDefault="004B351A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chic-570-27: 5’-</w:t>
            </w:r>
            <w:r w:rsidR="00AB6B50" w:rsidRPr="00C54D0D">
              <w:rPr>
                <w:rFonts w:ascii="Arial" w:hAnsi="Arial" w:cs="Arial"/>
                <w:color w:val="000000"/>
                <w:sz w:val="20"/>
                <w:szCs w:val="20"/>
              </w:rPr>
              <w:t xml:space="preserve"> GCATTTTTACTCGATCCA-3’ Quasar 57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19F3CAD3" w14:textId="5B1D399C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sz w:val="20"/>
                <w:szCs w:val="20"/>
              </w:rPr>
              <w:t>LGC Biosearch Technolog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38B8C7E9" w14:textId="15FDE626" w:rsidR="004B351A" w:rsidRPr="00C54D0D" w:rsidRDefault="00AB6B50" w:rsidP="004B3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D0D">
              <w:rPr>
                <w:rFonts w:ascii="Arial" w:hAnsi="Arial" w:cs="Arial"/>
                <w:color w:val="000000"/>
                <w:sz w:val="20"/>
                <w:szCs w:val="20"/>
              </w:rPr>
              <w:t>SS630980-27</w:t>
            </w:r>
          </w:p>
        </w:tc>
      </w:tr>
    </w:tbl>
    <w:p w14:paraId="491A36C0" w14:textId="30633B6B" w:rsidR="00E35E74" w:rsidRPr="00C54D0D" w:rsidRDefault="00E35E74">
      <w:pPr>
        <w:rPr>
          <w:rFonts w:ascii="Arial" w:hAnsi="Arial" w:cs="Arial"/>
          <w:b/>
          <w:i/>
          <w:sz w:val="20"/>
          <w:szCs w:val="20"/>
        </w:rPr>
      </w:pPr>
    </w:p>
    <w:sectPr w:rsidR="00E35E74" w:rsidRPr="00C54D0D" w:rsidSect="002C42A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227DB" w14:textId="77777777" w:rsidR="00DB3C11" w:rsidRDefault="00DB3C11" w:rsidP="00723E56">
      <w:pPr>
        <w:spacing w:after="0" w:line="240" w:lineRule="auto"/>
      </w:pPr>
      <w:r>
        <w:separator/>
      </w:r>
    </w:p>
  </w:endnote>
  <w:endnote w:type="continuationSeparator" w:id="0">
    <w:p w14:paraId="61EFB65C" w14:textId="77777777" w:rsidR="00DB3C11" w:rsidRDefault="00DB3C11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33AB0" w14:textId="77777777" w:rsidR="00DB3C11" w:rsidRDefault="00DB3C11" w:rsidP="00723E56">
      <w:pPr>
        <w:spacing w:after="0" w:line="240" w:lineRule="auto"/>
      </w:pPr>
      <w:r>
        <w:separator/>
      </w:r>
    </w:p>
  </w:footnote>
  <w:footnote w:type="continuationSeparator" w:id="0">
    <w:p w14:paraId="4E2638D6" w14:textId="77777777" w:rsidR="00DB3C11" w:rsidRDefault="00DB3C11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3C0C8736" w:rsidR="005A7D80" w:rsidRDefault="005A7D80" w:rsidP="00FF4B5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396D"/>
    <w:rsid w:val="001B55FF"/>
    <w:rsid w:val="001B6A23"/>
    <w:rsid w:val="001B73C2"/>
    <w:rsid w:val="001C1940"/>
    <w:rsid w:val="001C4838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351A"/>
    <w:rsid w:val="004B4287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C7935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639D9"/>
    <w:rsid w:val="0067118F"/>
    <w:rsid w:val="0067411D"/>
    <w:rsid w:val="006850C1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505"/>
    <w:rsid w:val="00A569FB"/>
    <w:rsid w:val="00A64746"/>
    <w:rsid w:val="00A67040"/>
    <w:rsid w:val="00A70635"/>
    <w:rsid w:val="00A71556"/>
    <w:rsid w:val="00A800DC"/>
    <w:rsid w:val="00AA1CAD"/>
    <w:rsid w:val="00AA1DDF"/>
    <w:rsid w:val="00AA38E3"/>
    <w:rsid w:val="00AA59CD"/>
    <w:rsid w:val="00AB1E87"/>
    <w:rsid w:val="00AB39EC"/>
    <w:rsid w:val="00AB6B50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18D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4D0D"/>
    <w:rsid w:val="00C56A3F"/>
    <w:rsid w:val="00C619EC"/>
    <w:rsid w:val="00C63E4B"/>
    <w:rsid w:val="00C66DB7"/>
    <w:rsid w:val="00C67DE3"/>
    <w:rsid w:val="00C7245D"/>
    <w:rsid w:val="00C741D9"/>
    <w:rsid w:val="00C747F6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B790C"/>
    <w:rsid w:val="00CC082C"/>
    <w:rsid w:val="00CC0DF3"/>
    <w:rsid w:val="00CC1B77"/>
    <w:rsid w:val="00CC1F21"/>
    <w:rsid w:val="00CC2A21"/>
    <w:rsid w:val="00CC2B94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B3C11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3266"/>
    <w:rsid w:val="00E65A78"/>
    <w:rsid w:val="00E660E2"/>
    <w:rsid w:val="00E668C5"/>
    <w:rsid w:val="00E70DE9"/>
    <w:rsid w:val="00E762C1"/>
    <w:rsid w:val="00E773F4"/>
    <w:rsid w:val="00E77800"/>
    <w:rsid w:val="00E80FD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04B0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4B8A"/>
    <w:rsid w:val="00FE7AB9"/>
    <w:rsid w:val="00FF01CE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FCA819-C8F0-1645-9AEC-F455EDADD8E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5</Words>
  <Characters>441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Scott Barbee</cp:lastModifiedBy>
  <cp:revision>3</cp:revision>
  <dcterms:created xsi:type="dcterms:W3CDTF">2021-07-15T19:38:00Z</dcterms:created>
  <dcterms:modified xsi:type="dcterms:W3CDTF">2022-01-18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